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9F9F7" w14:textId="77777777" w:rsidR="00D061A0" w:rsidRDefault="00D061A0"/>
    <w:p w14:paraId="3CCC587C" w14:textId="66DF3646" w:rsidR="004B6756" w:rsidRDefault="004B6756" w:rsidP="004B6756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 w:rsidRPr="00E94E3B">
        <w:rPr>
          <w:b/>
          <w:bCs/>
          <w:sz w:val="28"/>
          <w:szCs w:val="28"/>
          <w:lang w:val="en-US"/>
        </w:rPr>
        <w:t xml:space="preserve">Supplementary </w:t>
      </w:r>
      <w:r>
        <w:rPr>
          <w:b/>
          <w:bCs/>
          <w:sz w:val="28"/>
          <w:szCs w:val="28"/>
          <w:lang w:val="en-US"/>
        </w:rPr>
        <w:t>material</w:t>
      </w:r>
    </w:p>
    <w:p w14:paraId="61E710CE" w14:textId="77777777" w:rsidR="004B6756" w:rsidRDefault="004B6756"/>
    <w:p w14:paraId="22C3CBA6" w14:textId="77777777" w:rsidR="004B6756" w:rsidRDefault="004B6756"/>
    <w:p w14:paraId="5A6A66BF" w14:textId="77777777" w:rsidR="004B6756" w:rsidRDefault="004B6756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A74241" w:rsidRPr="00FA068E" w14:paraId="31068962" w14:textId="77777777" w:rsidTr="00A209DF">
        <w:tc>
          <w:tcPr>
            <w:tcW w:w="2264" w:type="dxa"/>
          </w:tcPr>
          <w:p w14:paraId="06E808D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</w:tcPr>
          <w:p w14:paraId="0EA799E4" w14:textId="77777777" w:rsidR="00A74241" w:rsidRPr="00FA068E" w:rsidRDefault="00A74241" w:rsidP="00A209D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BH-P</w:t>
            </w:r>
          </w:p>
        </w:tc>
        <w:tc>
          <w:tcPr>
            <w:tcW w:w="2264" w:type="dxa"/>
          </w:tcPr>
          <w:p w14:paraId="4EC77062" w14:textId="77777777" w:rsidR="00A74241" w:rsidRPr="00FA068E" w:rsidRDefault="00A74241" w:rsidP="00A209D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FB-P</w:t>
            </w:r>
          </w:p>
        </w:tc>
        <w:tc>
          <w:tcPr>
            <w:tcW w:w="2264" w:type="dxa"/>
          </w:tcPr>
          <w:p w14:paraId="542F2E0D" w14:textId="77777777" w:rsidR="00A74241" w:rsidRPr="00FA068E" w:rsidRDefault="00A74241" w:rsidP="00A209D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A74241" w:rsidRPr="00FA068E" w14:paraId="127E5CCE" w14:textId="77777777" w:rsidTr="00A209DF">
        <w:tc>
          <w:tcPr>
            <w:tcW w:w="2264" w:type="dxa"/>
            <w:tcBorders>
              <w:bottom w:val="nil"/>
            </w:tcBorders>
          </w:tcPr>
          <w:p w14:paraId="62D13437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Whole Heart</w:t>
            </w:r>
          </w:p>
        </w:tc>
        <w:tc>
          <w:tcPr>
            <w:tcW w:w="2264" w:type="dxa"/>
            <w:tcBorders>
              <w:bottom w:val="nil"/>
            </w:tcBorders>
          </w:tcPr>
          <w:p w14:paraId="0ECD03F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6A1ECAD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3A5964D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0AFE2B76" w14:textId="77777777" w:rsidTr="00A209DF">
        <w:tc>
          <w:tcPr>
            <w:tcW w:w="2264" w:type="dxa"/>
            <w:tcBorders>
              <w:top w:val="nil"/>
              <w:left w:val="single" w:sz="4" w:space="0" w:color="auto"/>
              <w:bottom w:val="nil"/>
            </w:tcBorders>
          </w:tcPr>
          <w:p w14:paraId="14BB165E" w14:textId="77777777" w:rsidR="00A74241" w:rsidRPr="00FA068E" w:rsidRDefault="00A74241" w:rsidP="00A209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Siz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855CB3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831.5 cm</w:t>
            </w:r>
            <w:r w:rsidRPr="00FA06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E62109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885.4 cm</w:t>
            </w:r>
            <w:r w:rsidRPr="00FA06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  <w:right w:val="single" w:sz="4" w:space="0" w:color="auto"/>
            </w:tcBorders>
          </w:tcPr>
          <w:p w14:paraId="53234440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 xml:space="preserve">0.012 </w:t>
            </w:r>
            <w:r w:rsidRPr="004F235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, *</w:t>
            </w:r>
          </w:p>
        </w:tc>
      </w:tr>
      <w:tr w:rsidR="00A74241" w:rsidRPr="00FA068E" w14:paraId="44776658" w14:textId="77777777" w:rsidTr="00A209DF">
        <w:tc>
          <w:tcPr>
            <w:tcW w:w="2264" w:type="dxa"/>
            <w:tcBorders>
              <w:top w:val="nil"/>
              <w:left w:val="single" w:sz="4" w:space="0" w:color="auto"/>
              <w:bottom w:val="nil"/>
            </w:tcBorders>
          </w:tcPr>
          <w:p w14:paraId="53D60A09" w14:textId="77777777" w:rsidR="00A74241" w:rsidRPr="00FA068E" w:rsidRDefault="00A74241" w:rsidP="00A209D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54BCFA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6.21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8698E4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7.02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  <w:right w:val="single" w:sz="4" w:space="0" w:color="auto"/>
            </w:tcBorders>
          </w:tcPr>
          <w:p w14:paraId="648459D6" w14:textId="4E644BF6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>0.01</w:t>
            </w:r>
            <w:r w:rsidR="005859C8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F2357"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Pr="004F235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, *</w:t>
            </w:r>
          </w:p>
        </w:tc>
      </w:tr>
      <w:tr w:rsidR="00A74241" w:rsidRPr="00FA068E" w14:paraId="16C9E3CC" w14:textId="77777777" w:rsidTr="00A209DF">
        <w:tc>
          <w:tcPr>
            <w:tcW w:w="2264" w:type="dxa"/>
            <w:tcBorders>
              <w:top w:val="nil"/>
              <w:left w:val="single" w:sz="4" w:space="0" w:color="auto"/>
              <w:bottom w:val="nil"/>
            </w:tcBorders>
          </w:tcPr>
          <w:p w14:paraId="339E249F" w14:textId="77777777" w:rsidR="00A74241" w:rsidRPr="00FA068E" w:rsidRDefault="00A74241" w:rsidP="00A209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4EFBBC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.5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C02CCB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3.4%</w:t>
            </w:r>
          </w:p>
        </w:tc>
        <w:tc>
          <w:tcPr>
            <w:tcW w:w="2264" w:type="dxa"/>
            <w:tcBorders>
              <w:top w:val="nil"/>
              <w:bottom w:val="nil"/>
              <w:right w:val="single" w:sz="4" w:space="0" w:color="auto"/>
            </w:tcBorders>
          </w:tcPr>
          <w:p w14:paraId="6273FD50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 xml:space="preserve">0.048 </w:t>
            </w:r>
            <w:proofErr w:type="gramStart"/>
            <w:r w:rsidRPr="004F235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,*</w:t>
            </w:r>
            <w:proofErr w:type="gramEnd"/>
          </w:p>
        </w:tc>
      </w:tr>
      <w:tr w:rsidR="00B90E61" w:rsidRPr="00FA068E" w14:paraId="2C69720C" w14:textId="77777777" w:rsidTr="00A209DF">
        <w:tc>
          <w:tcPr>
            <w:tcW w:w="2264" w:type="dxa"/>
            <w:tcBorders>
              <w:top w:val="nil"/>
              <w:left w:val="single" w:sz="4" w:space="0" w:color="auto"/>
              <w:bottom w:val="nil"/>
            </w:tcBorders>
          </w:tcPr>
          <w:p w14:paraId="5A34B4A4" w14:textId="77777777" w:rsidR="00B90E61" w:rsidRPr="00FA068E" w:rsidRDefault="00B90E61" w:rsidP="00B90E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302E5E0" w14:textId="08B44C07" w:rsidR="00B90E61" w:rsidRPr="00FA068E" w:rsidRDefault="00B90E61" w:rsidP="00B90E61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28</w:t>
            </w:r>
            <w:r w:rsidRPr="00F1763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7630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139843D" w14:textId="3C5D4F70" w:rsidR="00B90E61" w:rsidRPr="00FA068E" w:rsidRDefault="00B90E61" w:rsidP="00B90E61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84</w:t>
            </w:r>
            <w:r w:rsidRPr="00F1763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7630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  <w:right w:val="single" w:sz="4" w:space="0" w:color="auto"/>
            </w:tcBorders>
          </w:tcPr>
          <w:p w14:paraId="6692E509" w14:textId="77777777" w:rsidR="00B90E61" w:rsidRPr="004F2357" w:rsidRDefault="00B90E61" w:rsidP="00B90E61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 xml:space="preserve">0.047 </w:t>
            </w:r>
            <w:r w:rsidRPr="004F235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, *</w:t>
            </w:r>
          </w:p>
        </w:tc>
      </w:tr>
      <w:tr w:rsidR="00A74241" w:rsidRPr="00FA068E" w14:paraId="21C6CF87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448FFCA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ght ventricl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F89C28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2F855D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C02C831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0DD29977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3142BB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7DDAB6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2.6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E05506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3.7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CEB66C7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 xml:space="preserve">0.2 </w:t>
            </w:r>
            <w:r w:rsidRPr="004F235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41154B46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356346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D25733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0C2D5DC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3.1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D932592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 xml:space="preserve">0.41 </w:t>
            </w:r>
            <w:r w:rsidRPr="004F235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2ABE00D8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8F5925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FFD2D7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EC5F7B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3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BBDC868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</w:tr>
      <w:tr w:rsidR="00A74241" w:rsidRPr="00FA068E" w14:paraId="7C5323A4" w14:textId="77777777" w:rsidTr="004F2357">
        <w:trPr>
          <w:trHeight w:val="81"/>
        </w:trPr>
        <w:tc>
          <w:tcPr>
            <w:tcW w:w="2264" w:type="dxa"/>
            <w:tcBorders>
              <w:top w:val="nil"/>
              <w:bottom w:val="nil"/>
            </w:tcBorders>
          </w:tcPr>
          <w:p w14:paraId="563327B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388BCF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FC5AC1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D66D055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</w:tr>
      <w:tr w:rsidR="00A74241" w:rsidRPr="00FA068E" w14:paraId="7AC18662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C8B57D2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8B4D5E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4.4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C7EC4C0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6.8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64EDEAD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 xml:space="preserve">0.25 </w:t>
            </w:r>
            <w:r w:rsidRPr="004F235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107532F3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D4D6140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ventricl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C98B3A2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930308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8C2B3B6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00232CBF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7B3041F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56032B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4.27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68786E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5.12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84F2AA1" w14:textId="77777777" w:rsidR="00A74241" w:rsidRPr="004F235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4F2357">
              <w:rPr>
                <w:rFonts w:cstheme="minorHAnsi"/>
                <w:sz w:val="20"/>
                <w:szCs w:val="20"/>
                <w:lang w:val="en-US"/>
              </w:rPr>
              <w:t xml:space="preserve">0.0018 </w:t>
            </w:r>
            <w:proofErr w:type="gramStart"/>
            <w:r w:rsidRPr="004F235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,*</w:t>
            </w:r>
            <w:proofErr w:type="gramEnd"/>
          </w:p>
        </w:tc>
      </w:tr>
      <w:tr w:rsidR="00A74241" w:rsidRPr="00FA068E" w14:paraId="1519A43E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0784F16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27EE59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8.5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939ED7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E5745B3" w14:textId="77777777" w:rsidR="00A74241" w:rsidRPr="0085236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01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,*</w:t>
            </w:r>
            <w:proofErr w:type="gramEnd"/>
          </w:p>
        </w:tc>
      </w:tr>
      <w:tr w:rsidR="00A74241" w:rsidRPr="00FA068E" w14:paraId="7FE66186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3BEAB8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4C80F9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.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A0A3B9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4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59CEABE" w14:textId="77777777" w:rsidR="00A74241" w:rsidRPr="0085236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79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05EF4CFF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44383E1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CB33EF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3845E0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.3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8191960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17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4C248851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4869934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4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544C17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9BE0F6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B61A5DA" w14:textId="77777777" w:rsidR="00A74241" w:rsidRPr="00852367" w:rsidRDefault="00A74241" w:rsidP="00A209D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34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26619C83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308E696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26DCC4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17.16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942034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18.61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4839114" w14:textId="77777777" w:rsidR="00A74241" w:rsidRPr="0085236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14EB152E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09BE04D1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ght atrium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9CB746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D3C9EC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9A33312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73BC7305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9983EC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0AE4E6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6.38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A02E95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7.1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CBF58C0" w14:textId="77777777" w:rsidR="00A74241" w:rsidRPr="0085236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659245DC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F958CA4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74132F0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7.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B4C065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E9C19B0" w14:textId="77777777" w:rsidR="00A74241" w:rsidRPr="0085236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1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4261F8D5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378EE95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09B192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7.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91FF55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8.1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A14934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78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79D41C69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4393E38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B8BF42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.7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32254A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.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7169EB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9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26CA515D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5952D5F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4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9E82FD6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0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B80184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C305F7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7480BB40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3AA0120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9E1A8E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2.25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119B5D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4.75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26269C6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0B42D949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099C7CCA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atrium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36C12A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41425C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3FAE57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28BAE07E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E96761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D3C855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15.08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5D4AE5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15.94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B3198A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84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3827AAA6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24430BB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B25C320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49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2BB735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52.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C4402AE" w14:textId="77777777" w:rsidR="00A74241" w:rsidRPr="00852367" w:rsidRDefault="00A74241" w:rsidP="00A209D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62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63C1B38C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4CA692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43229D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31.7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37BB096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34.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B324D06" w14:textId="77777777" w:rsidR="00A74241" w:rsidRPr="0085236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5CD0D69D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911EFE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02E50C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9.4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BDDE1E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0.5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A2FF4D8" w14:textId="77777777" w:rsidR="00A74241" w:rsidRPr="00852367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34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7AD81140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52C61E3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4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5816A3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5.4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0D471BC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4.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11C0427" w14:textId="77777777" w:rsidR="00A74241" w:rsidRPr="00866B53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2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5762880C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4E1AB03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0E74AC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37.9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42DA15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37.34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593850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4F0BEB6C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7A0A2AE5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coronary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31C7AA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69AC61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AAF3834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46E4C29C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753617C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4CF7DF4" w14:textId="12DD80DC" w:rsidR="00A74241" w:rsidRPr="00FA068E" w:rsidRDefault="00B90E6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A74241" w:rsidRPr="00FA06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74241"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71FE46A" w14:textId="46819C40" w:rsidR="00A74241" w:rsidRPr="00FA068E" w:rsidRDefault="00B90E6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</w:t>
            </w:r>
            <w:r w:rsidR="00A74241" w:rsidRPr="00FA06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74241"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D8A8A33" w14:textId="77777777" w:rsidR="00A74241" w:rsidRPr="00866B53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01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,*</w:t>
            </w:r>
            <w:proofErr w:type="gramEnd"/>
          </w:p>
        </w:tc>
      </w:tr>
      <w:tr w:rsidR="00A74241" w:rsidRPr="00FA068E" w14:paraId="013AE447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510AACB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190E4B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3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EA2FA1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D618512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41345857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4B54180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42A08F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BA7349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.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89A4420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37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746A4093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02DDDD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AA471F2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1B43FE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13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B039B5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36465AF6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2B3C328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F6C1B7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3.4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166B90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5.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CD5846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1 </w:t>
            </w:r>
            <w:proofErr w:type="gramStart"/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A74241" w:rsidRPr="00FA068E" w14:paraId="3470AD5E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441C5187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anterior descending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D7090CC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26F930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D68B18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4BCC9CB2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1B7B0B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F030D7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1.8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3291FF2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1.8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BBB4ED9" w14:textId="77777777" w:rsidR="00A74241" w:rsidRPr="00866B53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2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57A1E62D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03A4258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B4106E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2.81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8B2E214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2.93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197CD0B" w14:textId="77777777" w:rsidR="00A74241" w:rsidRPr="00866B53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7D09676B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79083B9D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Circumflex artery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BE3EC1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1E6454C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9FD148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09D8EA76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CD165A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836E77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13.8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D5B2BB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13.37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DA97ACE" w14:textId="77777777" w:rsidR="00A74241" w:rsidRPr="00866B53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3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71F94135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1A7582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BECCAB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5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629E1C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58.9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FC7E06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5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5DDE3E12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0247946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F14061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41.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E3B34D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42.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06716B1" w14:textId="77777777" w:rsidR="00A74241" w:rsidRPr="00866B53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26DBB061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3200141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81001E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9271B8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2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C57942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4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07BB4521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550A37A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405E746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9.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1862797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6.3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2A9D0C7" w14:textId="77777777" w:rsidR="00A74241" w:rsidRPr="00866B53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84 </w:t>
            </w:r>
            <w:r w:rsidRPr="00866B5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76E6F553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3657A68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4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B9B807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7.9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79B909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6.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60708BD" w14:textId="77777777" w:rsidR="00A74241" w:rsidRPr="00866B53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9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73C3D6D4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55E79F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47A1302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31.28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A380D7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31.7 GY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36A657B" w14:textId="77777777" w:rsidR="00A74241" w:rsidRPr="00866B53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76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A74241" w:rsidRPr="00FA068E" w14:paraId="2675AC95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3B15773B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Right coronary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18BE1C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E619D3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1D8D524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01EDC0C1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0B6A963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31082E9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2.23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B7AE574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2.99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4C197E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0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598F91A4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1908704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3C8F8B0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3.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FF96A0D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0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E666724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42 </w:t>
            </w:r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74241" w:rsidRPr="00FA068E" w14:paraId="3DB893C4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73D317F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44A70D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3.86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6D6A392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4.96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34DE0DE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0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85236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A74241" w:rsidRPr="00FA068E" w14:paraId="73BB7E0B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6D09AE5A" w14:textId="77777777" w:rsidR="00A74241" w:rsidRPr="00FA068E" w:rsidRDefault="00A74241" w:rsidP="00A209D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g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7729EF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34955B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F69AA6A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241" w:rsidRPr="00FA068E" w14:paraId="7F7D4811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7ADF6E85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89FCE56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5138 cm</w:t>
            </w:r>
            <w:r w:rsidRPr="00FA06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5BBBA58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3605 cm</w:t>
            </w:r>
            <w:r w:rsidRPr="00FA06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DE89A89" w14:textId="77777777" w:rsidR="00A74241" w:rsidRPr="00E978A9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&lt; 0.0000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,*</w:t>
            </w:r>
            <w:proofErr w:type="gramEnd"/>
          </w:p>
        </w:tc>
      </w:tr>
      <w:tr w:rsidR="00A74241" w:rsidRPr="00FA068E" w14:paraId="504CACE9" w14:textId="77777777" w:rsidTr="00A209DF">
        <w:tc>
          <w:tcPr>
            <w:tcW w:w="2264" w:type="dxa"/>
            <w:tcBorders>
              <w:top w:val="nil"/>
              <w:bottom w:val="nil"/>
            </w:tcBorders>
          </w:tcPr>
          <w:p w14:paraId="0442AD44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CFDAB33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0.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A9D7E6B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707C63C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04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978A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A74241" w:rsidRPr="00FA068E" w14:paraId="798A61C7" w14:textId="77777777" w:rsidTr="00A209DF"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28923A91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0CDD90F0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5.6%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2B0E0CDF" w14:textId="77777777" w:rsidR="00A74241" w:rsidRPr="00FA068E" w:rsidRDefault="00A74241" w:rsidP="00A209D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16.9%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55109E01" w14:textId="77777777" w:rsidR="00A74241" w:rsidRPr="00E978A9" w:rsidRDefault="00A74241" w:rsidP="00A209DF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0.0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</w:tbl>
    <w:p w14:paraId="15794D84" w14:textId="5FE2B291" w:rsidR="004B6756" w:rsidRPr="000C1F49" w:rsidRDefault="000C1F49">
      <w:pPr>
        <w:rPr>
          <w:lang w:val="en-US"/>
        </w:rPr>
      </w:pPr>
      <w:r w:rsidRPr="000C1F49">
        <w:rPr>
          <w:b/>
          <w:bCs/>
          <w:lang w:val="en-US"/>
        </w:rPr>
        <w:t>Supp. Table 1</w:t>
      </w:r>
      <w:r>
        <w:rPr>
          <w:lang w:val="en-US"/>
        </w:rPr>
        <w:t xml:space="preserve">: </w:t>
      </w:r>
      <w:proofErr w:type="spellStart"/>
      <w:r w:rsidRPr="00897571">
        <w:rPr>
          <w:sz w:val="20"/>
          <w:szCs w:val="20"/>
          <w:lang w:val="en-US"/>
        </w:rPr>
        <w:t>Dosimetric</w:t>
      </w:r>
      <w:proofErr w:type="spellEnd"/>
      <w:r w:rsidRPr="00897571">
        <w:rPr>
          <w:sz w:val="20"/>
          <w:szCs w:val="20"/>
          <w:lang w:val="en-US"/>
        </w:rPr>
        <w:t xml:space="preserve"> outcomes of planning in deep inspiration breath </w:t>
      </w:r>
      <w:proofErr w:type="gramStart"/>
      <w:r w:rsidRPr="00897571">
        <w:rPr>
          <w:sz w:val="20"/>
          <w:szCs w:val="20"/>
          <w:lang w:val="en-US"/>
        </w:rPr>
        <w:t>hold  (</w:t>
      </w:r>
      <w:proofErr w:type="gramEnd"/>
      <w:r w:rsidRPr="00897571">
        <w:rPr>
          <w:sz w:val="20"/>
          <w:szCs w:val="20"/>
          <w:lang w:val="en-US"/>
        </w:rPr>
        <w:t>DIBH) and free breathing (FB) for the patients with middle and distal esophageal tumors</w:t>
      </w:r>
      <w:r w:rsidR="00897571" w:rsidRPr="00897571">
        <w:rPr>
          <w:sz w:val="20"/>
          <w:szCs w:val="20"/>
          <w:lang w:val="en-US"/>
        </w:rPr>
        <w:t xml:space="preserve">, </w:t>
      </w:r>
      <w:r w:rsidR="00897571" w:rsidRPr="00897571">
        <w:rPr>
          <w:rFonts w:cstheme="minorHAnsi"/>
          <w:sz w:val="20"/>
          <w:szCs w:val="20"/>
          <w:vertAlign w:val="superscript"/>
          <w:lang w:val="en-US"/>
        </w:rPr>
        <w:t>+</w:t>
      </w:r>
      <w:r w:rsidR="00897571" w:rsidRPr="00897571">
        <w:rPr>
          <w:rFonts w:cstheme="minorHAnsi"/>
          <w:sz w:val="20"/>
          <w:szCs w:val="20"/>
          <w:lang w:val="en-US"/>
        </w:rPr>
        <w:t xml:space="preserve"> paired t test, </w:t>
      </w:r>
      <w:r w:rsidR="00897571" w:rsidRPr="00897571">
        <w:rPr>
          <w:rFonts w:cstheme="minorHAnsi"/>
          <w:sz w:val="20"/>
          <w:szCs w:val="20"/>
          <w:vertAlign w:val="superscript"/>
          <w:lang w:val="en-US"/>
        </w:rPr>
        <w:t xml:space="preserve">§ </w:t>
      </w:r>
      <w:r w:rsidR="00897571" w:rsidRPr="00897571">
        <w:rPr>
          <w:rFonts w:cstheme="minorHAnsi"/>
          <w:color w:val="212121"/>
          <w:sz w:val="20"/>
          <w:szCs w:val="20"/>
          <w:lang w:val="en-US"/>
        </w:rPr>
        <w:t>Wilcoxon signed-rank test</w:t>
      </w:r>
      <w:r w:rsidR="00897571">
        <w:rPr>
          <w:rFonts w:cstheme="minorHAnsi"/>
          <w:color w:val="212121"/>
          <w:sz w:val="20"/>
          <w:szCs w:val="20"/>
          <w:lang w:val="en-US"/>
        </w:rPr>
        <w:t>, * : p value &lt; 0.05</w:t>
      </w:r>
    </w:p>
    <w:p w14:paraId="6B958656" w14:textId="77777777" w:rsidR="00A74241" w:rsidRPr="000C1F49" w:rsidRDefault="00A74241">
      <w:pPr>
        <w:rPr>
          <w:lang w:val="en-US"/>
        </w:rPr>
      </w:pPr>
    </w:p>
    <w:p w14:paraId="202A03FF" w14:textId="77777777" w:rsidR="00A74241" w:rsidRPr="000C1F49" w:rsidRDefault="00A7424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4B6756" w:rsidRPr="00FA068E" w14:paraId="591B81FD" w14:textId="77777777" w:rsidTr="00A92AF8">
        <w:tc>
          <w:tcPr>
            <w:tcW w:w="2264" w:type="dxa"/>
          </w:tcPr>
          <w:p w14:paraId="0E202F7A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</w:tcPr>
          <w:p w14:paraId="03CA1F36" w14:textId="77777777" w:rsidR="004B6756" w:rsidRPr="00FA068E" w:rsidRDefault="004B6756" w:rsidP="00A92AF8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BH-P</w:t>
            </w:r>
          </w:p>
        </w:tc>
        <w:tc>
          <w:tcPr>
            <w:tcW w:w="2264" w:type="dxa"/>
          </w:tcPr>
          <w:p w14:paraId="7C1BFD75" w14:textId="77777777" w:rsidR="004B6756" w:rsidRPr="00FA068E" w:rsidRDefault="004B6756" w:rsidP="00A92AF8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FB-P</w:t>
            </w:r>
          </w:p>
        </w:tc>
        <w:tc>
          <w:tcPr>
            <w:tcW w:w="2264" w:type="dxa"/>
          </w:tcPr>
          <w:p w14:paraId="58D75D1A" w14:textId="77777777" w:rsidR="004B6756" w:rsidRPr="00FA068E" w:rsidRDefault="004B6756" w:rsidP="00A92AF8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4B6756" w:rsidRPr="00FA068E" w14:paraId="7CFEC871" w14:textId="77777777" w:rsidTr="00A92AF8">
        <w:tc>
          <w:tcPr>
            <w:tcW w:w="2264" w:type="dxa"/>
            <w:tcBorders>
              <w:bottom w:val="nil"/>
            </w:tcBorders>
          </w:tcPr>
          <w:p w14:paraId="0F56B50F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Whole Heart</w:t>
            </w:r>
          </w:p>
        </w:tc>
        <w:tc>
          <w:tcPr>
            <w:tcW w:w="2264" w:type="dxa"/>
            <w:tcBorders>
              <w:bottom w:val="nil"/>
            </w:tcBorders>
          </w:tcPr>
          <w:p w14:paraId="0C6CB461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41509BFE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4C7D464D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B6756" w:rsidRPr="00FA068E" w14:paraId="4C16978A" w14:textId="77777777" w:rsidTr="00A92AF8">
        <w:tc>
          <w:tcPr>
            <w:tcW w:w="2264" w:type="dxa"/>
            <w:tcBorders>
              <w:top w:val="nil"/>
              <w:left w:val="single" w:sz="4" w:space="0" w:color="auto"/>
              <w:bottom w:val="nil"/>
            </w:tcBorders>
          </w:tcPr>
          <w:p w14:paraId="555C9A66" w14:textId="77777777" w:rsidR="004B6756" w:rsidRPr="00FA068E" w:rsidRDefault="004B6756" w:rsidP="00A92A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Siz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C9C24ED" w14:textId="35AADB83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715</w:t>
            </w:r>
            <w:r w:rsidR="00B90E61">
              <w:rPr>
                <w:rFonts w:cstheme="minorHAnsi"/>
                <w:sz w:val="20"/>
                <w:szCs w:val="20"/>
                <w:lang w:val="en-US"/>
              </w:rPr>
              <w:t>.6</w:t>
            </w:r>
            <w:r w:rsidRPr="005245DE">
              <w:rPr>
                <w:rFonts w:cstheme="minorHAnsi"/>
                <w:sz w:val="20"/>
                <w:szCs w:val="20"/>
                <w:lang w:val="en-US"/>
              </w:rPr>
              <w:t xml:space="preserve"> cm</w:t>
            </w:r>
            <w:r w:rsidRPr="005245D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D418B2F" w14:textId="74236E14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738</w:t>
            </w:r>
            <w:r w:rsidR="00B90E61">
              <w:rPr>
                <w:rFonts w:cstheme="minorHAnsi"/>
                <w:sz w:val="20"/>
                <w:szCs w:val="20"/>
                <w:lang w:val="en-US"/>
              </w:rPr>
              <w:t>.9</w:t>
            </w:r>
            <w:r w:rsidRPr="005245DE">
              <w:rPr>
                <w:rFonts w:cstheme="minorHAnsi"/>
                <w:sz w:val="20"/>
                <w:szCs w:val="20"/>
                <w:lang w:val="en-US"/>
              </w:rPr>
              <w:t xml:space="preserve"> cm</w:t>
            </w:r>
            <w:r w:rsidRPr="005245D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  <w:right w:val="single" w:sz="4" w:space="0" w:color="auto"/>
            </w:tcBorders>
          </w:tcPr>
          <w:p w14:paraId="06858A48" w14:textId="4974F75A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09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FA068E" w14:paraId="02807C17" w14:textId="77777777" w:rsidTr="00A92AF8">
        <w:tc>
          <w:tcPr>
            <w:tcW w:w="2264" w:type="dxa"/>
            <w:tcBorders>
              <w:top w:val="nil"/>
              <w:left w:val="single" w:sz="4" w:space="0" w:color="auto"/>
              <w:bottom w:val="nil"/>
            </w:tcBorders>
          </w:tcPr>
          <w:p w14:paraId="19C0697E" w14:textId="77777777" w:rsidR="004B6756" w:rsidRPr="00FA068E" w:rsidRDefault="004B6756" w:rsidP="00A92AF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59BD0E2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 xml:space="preserve">6.02 </w:t>
            </w:r>
            <w:proofErr w:type="spellStart"/>
            <w:r w:rsidRPr="005245D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5A913DE" w14:textId="0CF7A8F1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7.1</w:t>
            </w:r>
            <w:r w:rsidR="0033362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5245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5D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  <w:right w:val="single" w:sz="4" w:space="0" w:color="auto"/>
            </w:tcBorders>
          </w:tcPr>
          <w:p w14:paraId="026BF41C" w14:textId="5B7787CF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007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="004241A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4B6756" w:rsidRPr="00FA068E" w14:paraId="2B2B1582" w14:textId="77777777" w:rsidTr="00A92AF8">
        <w:tc>
          <w:tcPr>
            <w:tcW w:w="2264" w:type="dxa"/>
            <w:tcBorders>
              <w:top w:val="nil"/>
              <w:left w:val="single" w:sz="4" w:space="0" w:color="auto"/>
              <w:bottom w:val="nil"/>
            </w:tcBorders>
          </w:tcPr>
          <w:p w14:paraId="16252E64" w14:textId="77777777" w:rsidR="004B6756" w:rsidRPr="00FA068E" w:rsidRDefault="004B6756" w:rsidP="00A92A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B716700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5.3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8893174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6.6%</w:t>
            </w:r>
          </w:p>
        </w:tc>
        <w:tc>
          <w:tcPr>
            <w:tcW w:w="2264" w:type="dxa"/>
            <w:tcBorders>
              <w:top w:val="nil"/>
              <w:bottom w:val="nil"/>
              <w:right w:val="single" w:sz="4" w:space="0" w:color="auto"/>
            </w:tcBorders>
          </w:tcPr>
          <w:p w14:paraId="023AF73A" w14:textId="05640C08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017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="004241A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4B6756" w:rsidRPr="00FA068E" w14:paraId="0B982267" w14:textId="77777777" w:rsidTr="00A92AF8">
        <w:tc>
          <w:tcPr>
            <w:tcW w:w="2264" w:type="dxa"/>
            <w:tcBorders>
              <w:top w:val="nil"/>
              <w:left w:val="single" w:sz="4" w:space="0" w:color="auto"/>
              <w:bottom w:val="nil"/>
            </w:tcBorders>
          </w:tcPr>
          <w:p w14:paraId="2EE4E0DD" w14:textId="77777777" w:rsidR="004B6756" w:rsidRPr="00FA068E" w:rsidRDefault="004B6756" w:rsidP="00A92A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D935774" w14:textId="0E42EA15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34.9</w:t>
            </w:r>
            <w:r w:rsidR="00B90E61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5245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5D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88EB676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35.8</w:t>
            </w:r>
          </w:p>
        </w:tc>
        <w:tc>
          <w:tcPr>
            <w:tcW w:w="2264" w:type="dxa"/>
            <w:tcBorders>
              <w:top w:val="nil"/>
              <w:bottom w:val="nil"/>
              <w:right w:val="single" w:sz="4" w:space="0" w:color="auto"/>
            </w:tcBorders>
          </w:tcPr>
          <w:p w14:paraId="55FAA4FB" w14:textId="0A008EEF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064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FA068E" w14:paraId="01EC1C5F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666C8E80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ght ventricl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DA3B078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BB5E1FB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BAB33B9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4B6756" w:rsidRPr="00FA068E" w14:paraId="4B0BF8A6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5A092C05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2CEAAEE9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 xml:space="preserve">2.16 </w:t>
            </w:r>
            <w:proofErr w:type="spellStart"/>
            <w:r w:rsidRPr="005245D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4244EB20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 xml:space="preserve">3.5 </w:t>
            </w:r>
            <w:proofErr w:type="spellStart"/>
            <w:r w:rsidRPr="005245D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68FCF33A" w14:textId="208C07D1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>22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11578458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254EC675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5A203B49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9%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218F55FC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1.3%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12E25EB2" w14:textId="50BED65F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>78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38C74EA7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657CE7DA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03D785C4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7E33756F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.3%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172D1D3C" w14:textId="4432CFDB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17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0AD37D5E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51213DED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03517E19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685F461E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2A11E038" w14:textId="6C5CDA20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17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4DB1DB63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6E7D3B63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555C46AA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 xml:space="preserve">3.88 </w:t>
            </w:r>
            <w:proofErr w:type="spellStart"/>
            <w:r w:rsidRPr="005245D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500FD1C8" w14:textId="77777777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 xml:space="preserve">6.7 </w:t>
            </w:r>
            <w:proofErr w:type="spellStart"/>
            <w:r w:rsidRPr="005245D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09EFC053" w14:textId="79D75FD3" w:rsidR="004B6756" w:rsidRPr="005245D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245DE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6AB32D58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3B3A3763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ventricl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36BA350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364FF72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4A8618D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4B6756" w:rsidRPr="00FA068E" w14:paraId="58C2EFD9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76DF81FA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78A3B12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3.79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D090712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4.85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E60F5D0" w14:textId="06811C09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0018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="004241A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4B6756" w:rsidRPr="00FA068E" w14:paraId="2361DB86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49783604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3BD1DA8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6.8 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9278695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11 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C62BFB8" w14:textId="1C91C22A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14 </w:t>
            </w:r>
            <w:proofErr w:type="gramStart"/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  <w:r w:rsidR="004241A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4B6756" w:rsidRPr="00FA068E" w14:paraId="411DE09A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7C2F69E2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1FE0ADF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9F3EBF2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4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DAF8213" w14:textId="11F66A1D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35 </w:t>
            </w:r>
            <w:proofErr w:type="gramStart"/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  <w:r w:rsidR="004241A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4B6756" w:rsidRPr="00FA068E" w14:paraId="76595222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323E5BA6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D4EB1C5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45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F068A76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1.3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8FABE09" w14:textId="68E34A72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18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5659AEAD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5BB0CDA6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4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8CE3757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A2DDCE0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C7F2FCE" w14:textId="41A0E436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34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2A0F6B60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498F0F91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0551D06" w14:textId="145BFF17" w:rsidR="004B6756" w:rsidRPr="008E5FA5" w:rsidRDefault="00132975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B6756" w:rsidRPr="008E5FA5">
              <w:rPr>
                <w:rFonts w:cstheme="minorHAnsi"/>
                <w:sz w:val="20"/>
                <w:szCs w:val="20"/>
                <w:lang w:val="en-US"/>
              </w:rPr>
              <w:t xml:space="preserve">4.19 </w:t>
            </w:r>
            <w:proofErr w:type="spellStart"/>
            <w:r w:rsidR="004B6756"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C471F83" w14:textId="7F50F62D" w:rsidR="004B6756" w:rsidRPr="008E5FA5" w:rsidRDefault="00132975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B6756" w:rsidRPr="008E5FA5">
              <w:rPr>
                <w:rFonts w:cstheme="minorHAnsi"/>
                <w:sz w:val="20"/>
                <w:szCs w:val="20"/>
                <w:lang w:val="en-US"/>
              </w:rPr>
              <w:t>6.82 Gy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F909E23" w14:textId="0D59D463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41 </w:t>
            </w:r>
            <w:proofErr w:type="gramStart"/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  <w:r w:rsidR="004241A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4B6756" w:rsidRPr="00FA068E" w14:paraId="5AE57E7E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2C97005E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ght atrium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7F5DC5B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E137076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ACE6429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4B6756" w:rsidRPr="008E5FA5" w14:paraId="141FF5A8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31327C85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8DFBE7F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5.73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A9C1994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7.11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18E1DF5" w14:textId="4615A22C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08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7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8E5FA5" w14:paraId="61EE462A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291FE39B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76B8647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14.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30B2AE3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E78F8D1" w14:textId="1365343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29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8E5FA5" w14:paraId="539744BF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0D069ABE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16B2A90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6.7 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74CB15A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8.5 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43C97C5" w14:textId="10D4765B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44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8E5FA5" w14:paraId="77B24FBE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6D3527AE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B402550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2.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6E44581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3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E4B3EBB" w14:textId="771D8C2E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38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8E5FA5" w14:paraId="7D64BEE3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0EAA14A0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4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DE6077B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CB9CCDA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EF4B8DD" w14:textId="3129933D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17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8E5FA5" w14:paraId="06680627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1CFC0B0B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C407326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18.6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F8E3D97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24.02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EDD99F5" w14:textId="3FB962F2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019 </w:t>
            </w:r>
            <w:proofErr w:type="gramStart"/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="004241A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4B6756" w:rsidRPr="00FA068E" w14:paraId="376BF06C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5FC0B7D8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atrium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F59C3B7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1B6330D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5D13F08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4B6756" w:rsidRPr="00FA068E" w14:paraId="6EC386FC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42F322E5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48E85DC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16.05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AB1F427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17.13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7F074F4" w14:textId="2A3C543D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89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5649AEA3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5E1E6349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ED3DD88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51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0E68778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56.5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6E7D100" w14:textId="250982A5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81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4B6756" w:rsidRPr="00FA068E" w14:paraId="51CD6336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63BD818C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81FCBFF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35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6E1E44E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38.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300691D" w14:textId="09CB12F8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812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56FDA419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4F63FB1D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9A561F9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22.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8AC7083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24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A653060" w14:textId="3ED8D43E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34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FA068E" w14:paraId="067D3030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5B8D2906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4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16BB221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6 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B9D8BDC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5.6 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60B31AA" w14:textId="3DB5D046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35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FA068E" w14:paraId="1737DB44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0BAE445C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7812343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37.6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03290C3" w14:textId="7777777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 xml:space="preserve">37.5 </w:t>
            </w:r>
            <w:proofErr w:type="spellStart"/>
            <w:r w:rsidRPr="008E5FA5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EE8775C" w14:textId="39EFF3A7" w:rsidR="004B6756" w:rsidRPr="008E5FA5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E5FA5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64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27DD78C7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54E3872F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coronary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7C5FADB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13562CC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81C11A3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4B6756" w:rsidRPr="00FA068E" w14:paraId="27492513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766F269B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12910FB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3.14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F7D2CA6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3.54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026B060" w14:textId="48CD83D1" w:rsidR="004B6756" w:rsidRPr="00252406" w:rsidRDefault="004241A9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7630">
              <w:rPr>
                <w:rFonts w:cstheme="minorHAnsi"/>
                <w:sz w:val="20"/>
                <w:szCs w:val="20"/>
                <w:lang w:val="en-US"/>
              </w:rPr>
              <w:t xml:space="preserve">0.016 </w:t>
            </w:r>
            <w:r w:rsidRPr="00F1763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, *</w:t>
            </w:r>
          </w:p>
        </w:tc>
      </w:tr>
      <w:tr w:rsidR="004B6756" w:rsidRPr="00FA068E" w14:paraId="7B9415F6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3C200758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3C692B6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3F71E7E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8.45 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A59A177" w14:textId="1EB47DFA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1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8 </w:t>
            </w:r>
            <w:r w:rsidR="004241A9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1FDD9A5D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7B1B865C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9FE6B55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0689C14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838A34D" w14:textId="6DB06014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9 </w:t>
            </w:r>
            <w:r w:rsidR="00897571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  <w:r w:rsidR="004241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4B6756" w:rsidRPr="00FA068E" w14:paraId="723535DE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1377B003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1A82ED7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C19E072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1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7C45672" w14:textId="44CADFDC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9 </w:t>
            </w:r>
            <w:r w:rsidR="00897571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60835E83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7E607969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61EA369" w14:textId="17B65B0C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3.5</w:t>
            </w:r>
            <w:r w:rsidR="00132975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06FCD21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5.88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C1D70F7" w14:textId="0C59EECC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067 </w:t>
            </w:r>
            <w:r w:rsidR="00897571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037D1C01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2ACDBCEE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anterior descending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1D5BB2C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F7A501D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2604D2A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4B6756" w:rsidRPr="00FA068E" w14:paraId="4B6046A9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71A7FA5F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43D0E90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1.8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564947C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1.88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EA141A6" w14:textId="2F2E5814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19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97571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FA068E" w14:paraId="4DD04ED7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47839491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DE749FB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2.91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D0DEAB7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2.94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9F241BA" w14:textId="31896D88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="00897571" w:rsidRPr="0089757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FA068E" w14:paraId="3AB6AAD0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4B6D78E1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Left </w:t>
            </w: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Circumflex artery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1C3235C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6304F2B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65A2127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B6756" w:rsidRPr="00FA068E" w14:paraId="7FFECF18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0CC3B8A5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B8F4591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11.4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26CAB49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13.1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DF3E0AB" w14:textId="6499F131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09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97571" w:rsidRPr="0089757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4B6756" w:rsidRPr="00FA068E" w14:paraId="0F3A1A48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6D5BB6CA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V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28052F3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5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FFB1FF3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55.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00587DE" w14:textId="68DB5621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2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97571" w:rsidRPr="0089757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FA068E" w14:paraId="338B1BB9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430EEC56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1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E8D7137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34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33D19E2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40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A16B0D7" w14:textId="02E9D69A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12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97571" w:rsidRPr="0089757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FA068E" w14:paraId="2B42A824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7AB35D19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E078091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21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0DC1784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2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67ED873" w14:textId="2A9D620D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025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897571" w:rsidRPr="0089757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  <w:r w:rsidR="0089757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*</w:t>
            </w:r>
            <w:proofErr w:type="gramEnd"/>
          </w:p>
        </w:tc>
      </w:tr>
      <w:tr w:rsidR="004B6756" w:rsidRPr="00FA068E" w14:paraId="46C59D28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37394A4A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3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BE3D13A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12.8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DDE5777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16.9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5CE4F51" w14:textId="2EE36116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23 </w:t>
            </w:r>
            <w:r w:rsidR="00897571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4B6756" w:rsidRPr="00FA068E" w14:paraId="042D6ED2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262AF35B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4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8C6AC25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5.6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8C6E939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>7.1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1EE0B1E" w14:textId="1B92C8EF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252406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58 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97571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  <w:proofErr w:type="gramEnd"/>
          </w:p>
        </w:tc>
      </w:tr>
      <w:tr w:rsidR="004B6756" w:rsidRPr="00FA068E" w14:paraId="42437A3C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5E011780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AEF5F97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27.55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C3318BE" w14:textId="77777777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52406">
              <w:rPr>
                <w:rFonts w:cstheme="minorHAnsi"/>
                <w:sz w:val="20"/>
                <w:szCs w:val="20"/>
                <w:lang w:val="en-US"/>
              </w:rPr>
              <w:t xml:space="preserve">30.6 </w:t>
            </w:r>
            <w:proofErr w:type="spellStart"/>
            <w:r w:rsidRPr="00252406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F4918A6" w14:textId="479E6BC6" w:rsidR="004B6756" w:rsidRPr="00252406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252406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27 </w:t>
            </w:r>
            <w:r w:rsidR="008975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97571" w:rsidRPr="00B067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§</w:t>
            </w:r>
            <w:proofErr w:type="gramEnd"/>
          </w:p>
        </w:tc>
      </w:tr>
      <w:tr w:rsidR="004B6756" w:rsidRPr="00FA068E" w14:paraId="42EA0728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31B53926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ght coronary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05E291F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75C343A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74C3DC1" w14:textId="77777777" w:rsidR="004B6756" w:rsidRPr="00C84D9E" w:rsidRDefault="004B6756" w:rsidP="00A92AF8">
            <w:pPr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4B6756" w:rsidRPr="00FA068E" w14:paraId="5F897669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27214EB1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3D4A8E1" w14:textId="59E2AE55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1.6</w:t>
            </w:r>
            <w:r w:rsidR="00E13848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F7135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1350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05F8BA4" w14:textId="2391885C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2.1</w:t>
            </w:r>
            <w:r w:rsidR="00E13848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F7135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1350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C7CEC7D" w14:textId="32E507C9" w:rsidR="004B6756" w:rsidRPr="00F71350" w:rsidRDefault="00E13848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7630">
              <w:rPr>
                <w:rFonts w:cstheme="minorHAnsi"/>
                <w:sz w:val="20"/>
                <w:szCs w:val="20"/>
                <w:lang w:val="en-US"/>
              </w:rPr>
              <w:t xml:space="preserve">0.057 </w:t>
            </w:r>
            <w:r w:rsidRPr="00F1763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4B6756" w:rsidRPr="00FA068E" w14:paraId="6D69A637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379095DA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5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0D1A1C4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537A050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4.4 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20DFB2D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</w:tr>
      <w:tr w:rsidR="00E13848" w:rsidRPr="00FA068E" w14:paraId="713E1C0F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091A8705" w14:textId="77777777" w:rsidR="00E13848" w:rsidRPr="00FA068E" w:rsidRDefault="00E13848" w:rsidP="00E1384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D2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9BA78BF" w14:textId="77777777" w:rsidR="00E13848" w:rsidRPr="00F71350" w:rsidRDefault="00E13848" w:rsidP="00E1384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 xml:space="preserve">2.15 </w:t>
            </w:r>
            <w:proofErr w:type="spellStart"/>
            <w:r w:rsidRPr="00F71350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1B71E7C" w14:textId="77777777" w:rsidR="00E13848" w:rsidRPr="00F71350" w:rsidRDefault="00E13848" w:rsidP="00E1384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 xml:space="preserve">3.03 </w:t>
            </w:r>
            <w:proofErr w:type="spellStart"/>
            <w:r w:rsidRPr="00F71350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91978DA" w14:textId="53A52D01" w:rsidR="00E13848" w:rsidRPr="00F71350" w:rsidRDefault="00E13848" w:rsidP="00E1384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17630">
              <w:rPr>
                <w:rFonts w:cstheme="minorHAnsi"/>
                <w:sz w:val="20"/>
                <w:szCs w:val="20"/>
                <w:lang w:val="en-US"/>
              </w:rPr>
              <w:t xml:space="preserve">0.046 </w:t>
            </w:r>
            <w:proofErr w:type="gramStart"/>
            <w:r w:rsidRPr="00F1763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,*</w:t>
            </w:r>
            <w:proofErr w:type="gramEnd"/>
          </w:p>
        </w:tc>
      </w:tr>
      <w:tr w:rsidR="004B6756" w:rsidRPr="00FA068E" w14:paraId="1AAEC6A6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76C7559F" w14:textId="77777777" w:rsidR="004B6756" w:rsidRPr="00FA068E" w:rsidRDefault="004B6756" w:rsidP="00A92AF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g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82C9D6F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2A0A216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776FC03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B6756" w:rsidRPr="00FA068E" w14:paraId="56D5CC2B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3E0793B0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3B9A86B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5184 cm</w:t>
            </w:r>
            <w:r w:rsidRPr="00F7135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47EF6C6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3913 cm</w:t>
            </w:r>
            <w:r w:rsidRPr="00F7135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5CDE4F7" w14:textId="2FAC319F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&lt; 0.00001</w:t>
            </w:r>
            <w:r w:rsidR="00E1384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E13848" w:rsidRPr="00F1763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,*</w:t>
            </w:r>
            <w:proofErr w:type="gramEnd"/>
          </w:p>
        </w:tc>
      </w:tr>
      <w:tr w:rsidR="004B6756" w:rsidRPr="00FA068E" w14:paraId="58A358F4" w14:textId="77777777" w:rsidTr="00A92AF8">
        <w:tc>
          <w:tcPr>
            <w:tcW w:w="2264" w:type="dxa"/>
            <w:tcBorders>
              <w:top w:val="nil"/>
              <w:bottom w:val="nil"/>
            </w:tcBorders>
          </w:tcPr>
          <w:p w14:paraId="630671CC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A068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94899B2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11.6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13CFB6F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12.5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B86ACE3" w14:textId="3D051B76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0.0013</w:t>
            </w:r>
            <w:r w:rsidR="00E1384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E13848" w:rsidRPr="00F1763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,*</w:t>
            </w:r>
            <w:proofErr w:type="gramEnd"/>
          </w:p>
        </w:tc>
      </w:tr>
      <w:tr w:rsidR="004B6756" w:rsidRPr="00FA068E" w14:paraId="7ABB22E5" w14:textId="77777777" w:rsidTr="00A92AF8"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0D987657" w14:textId="77777777" w:rsidR="004B6756" w:rsidRPr="00FA068E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A068E">
              <w:rPr>
                <w:rFonts w:cstheme="minorHAnsi"/>
                <w:sz w:val="20"/>
                <w:szCs w:val="20"/>
                <w:lang w:val="en-US"/>
              </w:rPr>
              <w:t xml:space="preserve">V20 </w:t>
            </w:r>
            <w:proofErr w:type="spellStart"/>
            <w:r w:rsidRPr="00FA068E">
              <w:rPr>
                <w:rFonts w:cstheme="minorHAnsi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2D009816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18.27%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0AD74B7A" w14:textId="77777777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20%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007745BD" w14:textId="694BC593" w:rsidR="004B6756" w:rsidRPr="00F71350" w:rsidRDefault="004B6756" w:rsidP="00A92AF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71350">
              <w:rPr>
                <w:rFonts w:cstheme="minorHAnsi"/>
                <w:sz w:val="20"/>
                <w:szCs w:val="20"/>
                <w:lang w:val="en-US"/>
              </w:rPr>
              <w:t>0.06</w:t>
            </w:r>
            <w:r w:rsidR="00E13848">
              <w:rPr>
                <w:rFonts w:cstheme="minorHAnsi"/>
                <w:sz w:val="20"/>
                <w:szCs w:val="20"/>
                <w:lang w:val="en-US"/>
              </w:rPr>
              <w:t xml:space="preserve">7 </w:t>
            </w:r>
            <w:r w:rsidR="00E13848" w:rsidRPr="00F1763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</w:tbl>
    <w:p w14:paraId="1918E137" w14:textId="57C87A02" w:rsidR="00897571" w:rsidRPr="00897571" w:rsidRDefault="000C1F49" w:rsidP="00897571">
      <w:pPr>
        <w:rPr>
          <w:sz w:val="20"/>
          <w:szCs w:val="20"/>
          <w:lang w:val="en-US"/>
        </w:rPr>
      </w:pPr>
      <w:r>
        <w:rPr>
          <w:b/>
          <w:bCs/>
          <w:lang w:val="en-US"/>
        </w:rPr>
        <w:t xml:space="preserve">Supp. </w:t>
      </w:r>
      <w:r w:rsidR="004B6756" w:rsidRPr="008B6FE2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4B6756" w:rsidRPr="008B6FE2">
        <w:rPr>
          <w:b/>
          <w:bCs/>
          <w:lang w:val="en-US"/>
        </w:rPr>
        <w:t xml:space="preserve">2 </w:t>
      </w:r>
      <w:proofErr w:type="spellStart"/>
      <w:r w:rsidR="004B6756" w:rsidRPr="00897571">
        <w:rPr>
          <w:sz w:val="20"/>
          <w:szCs w:val="20"/>
          <w:lang w:val="en-US"/>
        </w:rPr>
        <w:t>Dosimetric</w:t>
      </w:r>
      <w:proofErr w:type="spellEnd"/>
      <w:r w:rsidR="004B6756" w:rsidRPr="00897571">
        <w:rPr>
          <w:sz w:val="20"/>
          <w:szCs w:val="20"/>
          <w:lang w:val="en-US"/>
        </w:rPr>
        <w:t xml:space="preserve"> outcomes of</w:t>
      </w:r>
      <w:r w:rsidRPr="00897571">
        <w:rPr>
          <w:sz w:val="20"/>
          <w:szCs w:val="20"/>
          <w:lang w:val="en-US"/>
        </w:rPr>
        <w:t xml:space="preserve"> planning in deep inspiration breath </w:t>
      </w:r>
      <w:proofErr w:type="gramStart"/>
      <w:r w:rsidRPr="00897571">
        <w:rPr>
          <w:sz w:val="20"/>
          <w:szCs w:val="20"/>
          <w:lang w:val="en-US"/>
        </w:rPr>
        <w:t xml:space="preserve">hold </w:t>
      </w:r>
      <w:r w:rsidR="004B6756" w:rsidRPr="00897571">
        <w:rPr>
          <w:sz w:val="20"/>
          <w:szCs w:val="20"/>
          <w:lang w:val="en-US"/>
        </w:rPr>
        <w:t xml:space="preserve"> </w:t>
      </w:r>
      <w:r w:rsidRPr="00897571">
        <w:rPr>
          <w:sz w:val="20"/>
          <w:szCs w:val="20"/>
          <w:lang w:val="en-US"/>
        </w:rPr>
        <w:t>(</w:t>
      </w:r>
      <w:proofErr w:type="gramEnd"/>
      <w:r w:rsidR="004B6756" w:rsidRPr="00897571">
        <w:rPr>
          <w:sz w:val="20"/>
          <w:szCs w:val="20"/>
          <w:lang w:val="en-US"/>
        </w:rPr>
        <w:t>DIBH</w:t>
      </w:r>
      <w:r w:rsidRPr="00897571">
        <w:rPr>
          <w:sz w:val="20"/>
          <w:szCs w:val="20"/>
          <w:lang w:val="en-US"/>
        </w:rPr>
        <w:t>)</w:t>
      </w:r>
      <w:r w:rsidR="004B6756" w:rsidRPr="00897571">
        <w:rPr>
          <w:sz w:val="20"/>
          <w:szCs w:val="20"/>
          <w:lang w:val="en-US"/>
        </w:rPr>
        <w:t xml:space="preserve"> and </w:t>
      </w:r>
      <w:r w:rsidRPr="00897571">
        <w:rPr>
          <w:sz w:val="20"/>
          <w:szCs w:val="20"/>
          <w:lang w:val="en-US"/>
        </w:rPr>
        <w:t>free breathing (</w:t>
      </w:r>
      <w:r w:rsidR="004B6756" w:rsidRPr="00897571">
        <w:rPr>
          <w:sz w:val="20"/>
          <w:szCs w:val="20"/>
          <w:lang w:val="en-US"/>
        </w:rPr>
        <w:t>FB</w:t>
      </w:r>
      <w:r w:rsidRPr="00897571">
        <w:rPr>
          <w:sz w:val="20"/>
          <w:szCs w:val="20"/>
          <w:lang w:val="en-US"/>
        </w:rPr>
        <w:t xml:space="preserve">) </w:t>
      </w:r>
      <w:r w:rsidR="004B6756" w:rsidRPr="00897571">
        <w:rPr>
          <w:sz w:val="20"/>
          <w:szCs w:val="20"/>
          <w:lang w:val="en-US"/>
        </w:rPr>
        <w:t xml:space="preserve">for the patients with middle </w:t>
      </w:r>
      <w:r w:rsidRPr="00897571">
        <w:rPr>
          <w:sz w:val="20"/>
          <w:szCs w:val="20"/>
          <w:lang w:val="en-US"/>
        </w:rPr>
        <w:t xml:space="preserve">esophageal (ME) </w:t>
      </w:r>
      <w:r w:rsidR="004B6756" w:rsidRPr="00897571">
        <w:rPr>
          <w:sz w:val="20"/>
          <w:szCs w:val="20"/>
          <w:lang w:val="en-US"/>
        </w:rPr>
        <w:t xml:space="preserve"> tumors. </w:t>
      </w:r>
      <w:r w:rsidR="00897571" w:rsidRPr="00897571">
        <w:rPr>
          <w:rFonts w:cstheme="minorHAnsi"/>
          <w:sz w:val="20"/>
          <w:szCs w:val="20"/>
          <w:vertAlign w:val="superscript"/>
          <w:lang w:val="en-US"/>
        </w:rPr>
        <w:t>+</w:t>
      </w:r>
      <w:r w:rsidR="00897571" w:rsidRPr="00897571">
        <w:rPr>
          <w:rFonts w:cstheme="minorHAnsi"/>
          <w:sz w:val="20"/>
          <w:szCs w:val="20"/>
          <w:lang w:val="en-US"/>
        </w:rPr>
        <w:t xml:space="preserve"> paired t test, </w:t>
      </w:r>
      <w:r w:rsidR="00897571" w:rsidRPr="00897571">
        <w:rPr>
          <w:rFonts w:cstheme="minorHAnsi"/>
          <w:sz w:val="20"/>
          <w:szCs w:val="20"/>
          <w:vertAlign w:val="superscript"/>
          <w:lang w:val="en-US"/>
        </w:rPr>
        <w:t xml:space="preserve">§ </w:t>
      </w:r>
      <w:r w:rsidR="00897571" w:rsidRPr="00897571">
        <w:rPr>
          <w:rFonts w:cstheme="minorHAnsi"/>
          <w:color w:val="212121"/>
          <w:sz w:val="20"/>
          <w:szCs w:val="20"/>
          <w:lang w:val="en-US"/>
        </w:rPr>
        <w:t xml:space="preserve">Wilcoxon signed-rank test, </w:t>
      </w:r>
      <w:proofErr w:type="gramStart"/>
      <w:r w:rsidR="00897571" w:rsidRPr="00897571">
        <w:rPr>
          <w:rFonts w:cstheme="minorHAnsi"/>
          <w:color w:val="212121"/>
          <w:sz w:val="20"/>
          <w:szCs w:val="20"/>
          <w:lang w:val="en-US"/>
        </w:rPr>
        <w:t>* :</w:t>
      </w:r>
      <w:proofErr w:type="gramEnd"/>
      <w:r w:rsidR="00897571" w:rsidRPr="00897571">
        <w:rPr>
          <w:rFonts w:cstheme="minorHAnsi"/>
          <w:color w:val="212121"/>
          <w:sz w:val="20"/>
          <w:szCs w:val="20"/>
          <w:lang w:val="en-US"/>
        </w:rPr>
        <w:t xml:space="preserve"> p value &lt; 0.05</w:t>
      </w:r>
    </w:p>
    <w:p w14:paraId="6A84AE87" w14:textId="77777777" w:rsidR="00897571" w:rsidRPr="000C1F49" w:rsidRDefault="00897571" w:rsidP="00897571">
      <w:pPr>
        <w:rPr>
          <w:lang w:val="en-US"/>
        </w:rPr>
      </w:pPr>
    </w:p>
    <w:p w14:paraId="3F5206C3" w14:textId="7F28700B" w:rsidR="004B6756" w:rsidRDefault="004B6756" w:rsidP="004B6756">
      <w:pPr>
        <w:spacing w:line="480" w:lineRule="auto"/>
        <w:jc w:val="center"/>
        <w:rPr>
          <w:lang w:val="en-US"/>
        </w:rPr>
      </w:pPr>
    </w:p>
    <w:p w14:paraId="794CFEC5" w14:textId="77777777" w:rsidR="006278F0" w:rsidRDefault="006278F0" w:rsidP="004B6756">
      <w:pPr>
        <w:spacing w:line="480" w:lineRule="auto"/>
        <w:jc w:val="center"/>
        <w:rPr>
          <w:lang w:val="en-US"/>
        </w:rPr>
      </w:pPr>
    </w:p>
    <w:p w14:paraId="5E3A8E6C" w14:textId="77777777" w:rsidR="006278F0" w:rsidRDefault="006278F0" w:rsidP="004B6756">
      <w:pPr>
        <w:spacing w:line="480" w:lineRule="auto"/>
        <w:jc w:val="center"/>
        <w:rPr>
          <w:lang w:val="en-US"/>
        </w:rPr>
      </w:pPr>
    </w:p>
    <w:p w14:paraId="6D318887" w14:textId="77777777" w:rsidR="006278F0" w:rsidRPr="008B6FE2" w:rsidRDefault="006278F0" w:rsidP="004B6756">
      <w:pPr>
        <w:spacing w:line="480" w:lineRule="auto"/>
        <w:jc w:val="center"/>
        <w:rPr>
          <w:lang w:val="en-US"/>
        </w:rPr>
      </w:pPr>
    </w:p>
    <w:p w14:paraId="298C803B" w14:textId="77777777" w:rsidR="004B6756" w:rsidRPr="004B6756" w:rsidRDefault="004B6756">
      <w:pPr>
        <w:rPr>
          <w:lang w:val="en-US"/>
        </w:rPr>
      </w:pPr>
    </w:p>
    <w:sectPr w:rsidR="004B6756" w:rsidRPr="004B6756" w:rsidSect="000D61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56"/>
    <w:rsid w:val="000C1F49"/>
    <w:rsid w:val="000D61C4"/>
    <w:rsid w:val="00132975"/>
    <w:rsid w:val="002B2583"/>
    <w:rsid w:val="0033362D"/>
    <w:rsid w:val="004241A9"/>
    <w:rsid w:val="004B6756"/>
    <w:rsid w:val="004F2357"/>
    <w:rsid w:val="00575DAD"/>
    <w:rsid w:val="005859C8"/>
    <w:rsid w:val="00626A43"/>
    <w:rsid w:val="006278F0"/>
    <w:rsid w:val="00897571"/>
    <w:rsid w:val="00A3127D"/>
    <w:rsid w:val="00A74241"/>
    <w:rsid w:val="00B90E61"/>
    <w:rsid w:val="00C14F22"/>
    <w:rsid w:val="00D061A0"/>
    <w:rsid w:val="00D10A86"/>
    <w:rsid w:val="00DB5BD1"/>
    <w:rsid w:val="00E13848"/>
    <w:rsid w:val="00E7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DA1B5B"/>
  <w15:chartTrackingRefBased/>
  <w15:docId w15:val="{B4B031BF-1B12-D94C-8614-6E9861D40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67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4B675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4B6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6</Words>
  <Characters>3005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Ahmed Allam</dc:creator>
  <cp:keywords/>
  <dc:description/>
  <cp:lastModifiedBy>Mohamed, Ahmed Allam</cp:lastModifiedBy>
  <cp:revision>8</cp:revision>
  <dcterms:created xsi:type="dcterms:W3CDTF">2023-12-27T20:20:00Z</dcterms:created>
  <dcterms:modified xsi:type="dcterms:W3CDTF">2023-12-28T15:57:00Z</dcterms:modified>
</cp:coreProperties>
</file>